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75CA" w:rsidRDefault="00F275CA"/>
    <w:p w:rsidR="006C6C50" w:rsidRDefault="006C6C50">
      <w:r w:rsidRPr="006C6C50">
        <w:rPr>
          <w:b/>
        </w:rPr>
        <w:t>Supplementary Table 2</w:t>
      </w:r>
      <w:r>
        <w:t>- Geno</w:t>
      </w:r>
      <w:bookmarkStart w:id="0" w:name="_GoBack"/>
      <w:bookmarkEnd w:id="0"/>
      <w:r>
        <w:t xml:space="preserve">typic results of 61 near isogenic lines carrying leaf rust resistance in the Bowman background published in Martin et al. (2020) with the gene-based </w:t>
      </w:r>
      <w:r w:rsidRPr="006C6C50">
        <w:rPr>
          <w:i/>
        </w:rPr>
        <w:t>Rph15</w:t>
      </w:r>
      <w:r>
        <w:t xml:space="preserve"> KASP SNP marker developed in this study.</w:t>
      </w:r>
    </w:p>
    <w:p w:rsidR="006C6C50" w:rsidRDefault="006C6C50">
      <w:r>
        <w:fldChar w:fldCharType="begin"/>
      </w:r>
      <w:r>
        <w:instrText xml:space="preserve"> LINK Excel.Sheet.12 "\\\\fs1.shared.sydney.edu.au\\home\\pdracatos\\BW NILs seedgenotypesRph15markervalidation181219.xlsx" "Sheet2!R1C1:R67C4" \a \f 4 \h </w:instrText>
      </w:r>
      <w:r>
        <w:fldChar w:fldCharType="separate"/>
      </w:r>
    </w:p>
    <w:tbl>
      <w:tblPr>
        <w:tblW w:w="10540" w:type="dxa"/>
        <w:tblLook w:val="04A0" w:firstRow="1" w:lastRow="0" w:firstColumn="1" w:lastColumn="0" w:noHBand="0" w:noVBand="1"/>
      </w:tblPr>
      <w:tblGrid>
        <w:gridCol w:w="880"/>
        <w:gridCol w:w="1040"/>
        <w:gridCol w:w="4600"/>
        <w:gridCol w:w="4020"/>
      </w:tblGrid>
      <w:tr w:rsidR="006C6C50" w:rsidRPr="006C6C50" w:rsidTr="006C6C50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Li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Allel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Pedigree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KAS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6C6C5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marker allele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405338/3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4/PI405169A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6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PI405298/4*Bowman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6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391007/4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466470/5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6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5//Moore/PI46637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lele other than Bowman and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/Aim/PI40530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7/PI46624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4/PI354926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282610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6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391049/4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44/ND13944//4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54940/5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5/PI405277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54923/5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+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5/PI391045A het Eam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296841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54932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02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72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87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+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39112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15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6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194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6/PI40520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215/ND13944//5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219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233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289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308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32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3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6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+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99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lastRenderedPageBreak/>
              <w:t>BW7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7/PI405235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7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7/PI40531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7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354928/4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lele other than Bowman and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00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24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6/PI35544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227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236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54A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19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 355447/8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391089/8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8/PI354937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8/PI391069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405179/4*Bowman 0:c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W7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6/PI405341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391004/7*Bowman Translocatio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S 584/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S 580/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Bowman*4/PI355445 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lele other than Bowman and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wman*5/PI35543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05210/5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PI405220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I466483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81882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7</w:t>
            </w: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.af/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2/38P18-9-4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*6/TUNISIA 33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llele other than Bowman and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 xml:space="preserve"> Rph15</w:t>
            </w:r>
          </w:p>
        </w:tc>
      </w:tr>
      <w:tr w:rsidR="006C6C50" w:rsidRPr="006C6C50" w:rsidTr="006C6C50">
        <w:trPr>
          <w:trHeight w:val="345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W7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?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12022/3/CMB822/BOW//Columbia/4/6*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allele other than Bowman and 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tr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+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(Park differential)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tr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+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(Park differential)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tr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tr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</w:t>
            </w:r>
          </w:p>
        </w:tc>
      </w:tr>
      <w:tr w:rsidR="006C6C50" w:rsidRPr="006C6C50" w:rsidTr="006C6C50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ontr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Bowman+</w:t>
            </w:r>
            <w:r w:rsidRPr="006C6C50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AU"/>
              </w:rPr>
              <w:t>Rph15</w:t>
            </w: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(Park differential) plus Bowman 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C50" w:rsidRPr="006C6C50" w:rsidRDefault="006C6C50" w:rsidP="006C6C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6C6C5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heterozygous call</w:t>
            </w:r>
          </w:p>
        </w:tc>
      </w:tr>
    </w:tbl>
    <w:p w:rsidR="006C6C50" w:rsidRDefault="006C6C50">
      <w:r>
        <w:fldChar w:fldCharType="end"/>
      </w:r>
    </w:p>
    <w:sectPr w:rsidR="006C6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C50"/>
    <w:rsid w:val="006C6C50"/>
    <w:rsid w:val="00F2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F89BE4-0831-466F-BFCB-76243415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30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Dracatos</dc:creator>
  <cp:keywords/>
  <dc:description/>
  <cp:lastModifiedBy>Peter Dracatos</cp:lastModifiedBy>
  <cp:revision>1</cp:revision>
  <dcterms:created xsi:type="dcterms:W3CDTF">2020-01-20T00:30:00Z</dcterms:created>
  <dcterms:modified xsi:type="dcterms:W3CDTF">2020-01-20T00:39:00Z</dcterms:modified>
</cp:coreProperties>
</file>